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285C4A">
      <w:pPr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drawing>
          <wp:inline distT="0" distB="0" distL="114300" distR="114300">
            <wp:extent cx="4215765" cy="1872615"/>
            <wp:effectExtent l="0" t="0" r="635" b="698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15765" cy="187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A9A5D">
      <w:pPr>
        <w:jc w:val="center"/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  <w:t>Supplementary figures.2 Replicate Assessment of Proteins Identified by Mass Spectrometry in M-CSF-Treated PC3 Cells</w:t>
      </w:r>
    </w:p>
    <w:p w14:paraId="1D8AC72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2950D3"/>
    <w:rsid w:val="5829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6T05:47:00Z</dcterms:created>
  <dc:creator>Maverick</dc:creator>
  <cp:lastModifiedBy>Maverick</cp:lastModifiedBy>
  <dcterms:modified xsi:type="dcterms:W3CDTF">2026-06-06T05:4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F7D890F46B849B59BE97EF9F1F1A9EA_11</vt:lpwstr>
  </property>
  <property fmtid="{D5CDD505-2E9C-101B-9397-08002B2CF9AE}" pid="4" name="KSOTemplateDocerSaveRecord">
    <vt:lpwstr>eyJoZGlkIjoiZWU1ZjM1ODMxMzc2NTA2MTJhMjYzOGI5MDQ1M2U5N2UiLCJ1c2VySWQiOiI0MjE4OTg4MjcifQ==</vt:lpwstr>
  </property>
</Properties>
</file>